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008"/>
        <w:gridCol w:w="1302"/>
        <w:gridCol w:w="1282"/>
        <w:gridCol w:w="1126"/>
      </w:tblGrid>
      <w:tr>
        <w:trPr>
          <w:trHeight w:val="578" w:hRule="atLeast"/>
        </w:trPr>
        <w:tc>
          <w:tcPr>
            <w:tcW w:w="13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 Symbol</w:t>
            </w:r>
          </w:p>
        </w:tc>
        <w:tc>
          <w:tcPr>
            <w:tcW w:w="80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ption</w:t>
            </w:r>
          </w:p>
        </w:tc>
        <w:tc>
          <w:tcPr>
            <w:tcW w:w="2584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γ Correlation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8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Prediction)</w:t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G2*</w:t>
            </w:r>
          </w:p>
        </w:tc>
        <w:tc>
          <w:tcPr>
            <w:tcW w:w="800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G family, member 2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AB1*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protein 90kDa alpha (cytosolic), class B member 1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EN*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ase and tensin homolog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M2*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otide reductase M2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I3*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protein p53 inducible protein 3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5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uloviral IAP repeat-containing 5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7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G1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clin G1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25C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division cycle 25 homolog C (S. pombe)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8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MT1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(cytosine-5-)-methyltransferase 1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NA1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hrin-A1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NCC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nconi anemia, complementation group C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V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V (ETS oncogene family)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7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XYD3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XYD domain containing ion transport regulator 3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9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AS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-Ha-ras Harvey rat sarcoma viral oncogene homolog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A8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70kDa protein 8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1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DD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ine-rich repeats and death domain containing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LH1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tL homolog 1, colon cancer, nonpolyposis type 2 (E. coli)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2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rix metallopeptidase 2 (gelatinase A, 72kDa gelatinase, 72kDa type IV collagenase)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1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myc downstream regulated 1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NA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liferating cell nuclear antigen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P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P, TP53 apoptosis effector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3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S2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S2 postmeiotic segregation increased 2 (S. cerevisiae)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M1D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phosphatase, Mg2+/Mn2+ dependent, 1D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6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2D1A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2 domain containing 1A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BS1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ombospondin 1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0B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necrosis factor receptor superfamily, member 10b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6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DR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D (1,25- dihydroxyvitamin D3) receptor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2]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WHAQ</w:t>
            </w:r>
          </w:p>
        </w:tc>
        <w:tc>
          <w:tcPr>
            <w:tcW w:w="8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 3-monooxygenase/tryptophan 5-monooxygenase activation protein, theta polypeptide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2, 23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YPC</w:t>
            </w:r>
          </w:p>
        </w:tc>
        <w:tc>
          <w:tcPr>
            <w:tcW w:w="800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phorin C (Gerbich blood group)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4]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/>
  </w:style>
  <w:style w:type="character" w:styleId="CharChar">
    <w:name w:val=" Char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6:44:00Z</dcterms:created>
  <dc:creator>Jing</dc:creator>
  <dc:description/>
  <cp:keywords/>
  <dc:language>en-US</dc:language>
  <cp:lastModifiedBy>MS USER</cp:lastModifiedBy>
  <dcterms:modified xsi:type="dcterms:W3CDTF">2011-07-13T15:48:00Z</dcterms:modified>
  <cp:revision>6</cp:revision>
  <dc:subject/>
  <dc:title/>
</cp:coreProperties>
</file>